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E4249" w14:textId="7C51CAF2" w:rsidR="00A9230F" w:rsidRPr="0098065D" w:rsidRDefault="007703C8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E42870" w:rsidRPr="0098065D">
        <w:rPr>
          <w:rFonts w:ascii="Calibri" w:hAnsi="Calibri" w:cs="Calibri"/>
          <w:b/>
          <w:bCs/>
        </w:rPr>
        <w:t>Table</w:t>
      </w:r>
      <w:r w:rsidR="00260423" w:rsidRPr="0098065D">
        <w:rPr>
          <w:rFonts w:ascii="Calibri" w:hAnsi="Calibri" w:cs="Calibri"/>
          <w:b/>
          <w:bCs/>
        </w:rPr>
        <w:t xml:space="preserve"> 5 </w:t>
      </w:r>
      <w:r w:rsidR="00570D90" w:rsidRPr="0098065D">
        <w:rPr>
          <w:rFonts w:ascii="Calibri" w:hAnsi="Calibri" w:cs="Calibri"/>
        </w:rPr>
        <w:t xml:space="preserve">Concentration of </w:t>
      </w:r>
      <w:r w:rsidR="00E13CD9" w:rsidRPr="0098065D">
        <w:rPr>
          <w:rFonts w:ascii="Calibri" w:hAnsi="Calibri" w:cs="Calibri"/>
        </w:rPr>
        <w:t>Inhibin</w:t>
      </w:r>
      <w:r w:rsidR="0098065D" w:rsidRPr="0098065D">
        <w:rPr>
          <w:rFonts w:ascii="Calibri" w:hAnsi="Calibri" w:cs="Calibri"/>
        </w:rPr>
        <w:t>s</w:t>
      </w:r>
      <w:r w:rsidR="00E13CD9" w:rsidRPr="0098065D">
        <w:rPr>
          <w:rFonts w:ascii="Calibri" w:hAnsi="Calibri" w:cs="Calibri"/>
        </w:rPr>
        <w:t xml:space="preserve"> </w:t>
      </w:r>
      <w:r w:rsidR="00897540" w:rsidRPr="0098065D">
        <w:rPr>
          <w:rFonts w:ascii="Calibri" w:hAnsi="Calibri" w:cs="Calibri"/>
        </w:rPr>
        <w:t>(ng/ml)</w:t>
      </w:r>
      <w:r w:rsidR="0098065D" w:rsidRPr="0098065D">
        <w:rPr>
          <w:rFonts w:ascii="Calibri" w:hAnsi="Calibri" w:cs="Calibri"/>
        </w:rPr>
        <w:t xml:space="preserve"> </w:t>
      </w:r>
      <w:r w:rsidR="00570D90" w:rsidRPr="0098065D">
        <w:rPr>
          <w:rFonts w:ascii="Calibri" w:hAnsi="Calibri" w:cs="Calibri"/>
        </w:rPr>
        <w:t>in spent medium after IVM in relation to maturational status, oocyte type and media composition</w:t>
      </w:r>
      <w:r w:rsidR="0098065D">
        <w:rPr>
          <w:rFonts w:ascii="Calibri" w:hAnsi="Calibri" w:cs="Calibri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026"/>
        <w:gridCol w:w="250"/>
        <w:gridCol w:w="992"/>
        <w:gridCol w:w="1078"/>
        <w:gridCol w:w="236"/>
        <w:gridCol w:w="1156"/>
        <w:gridCol w:w="1156"/>
        <w:gridCol w:w="1157"/>
        <w:gridCol w:w="236"/>
        <w:gridCol w:w="1100"/>
        <w:gridCol w:w="1100"/>
        <w:gridCol w:w="1100"/>
        <w:gridCol w:w="1103"/>
      </w:tblGrid>
      <w:tr w:rsidR="00755F0C" w:rsidRPr="0098065D" w14:paraId="67938E34" w14:textId="5040FD3D" w:rsidTr="00837524">
        <w:trPr>
          <w:trHeight w:val="678"/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18313DD" w14:textId="77777777" w:rsidR="00755F0C" w:rsidRPr="0098065D" w:rsidRDefault="00755F0C" w:rsidP="00307A3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C5129D" w14:textId="746E766D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All Oocytes</w:t>
            </w:r>
          </w:p>
        </w:tc>
        <w:tc>
          <w:tcPr>
            <w:tcW w:w="250" w:type="dxa"/>
            <w:tcBorders>
              <w:top w:val="single" w:sz="12" w:space="0" w:color="auto"/>
              <w:left w:val="nil"/>
            </w:tcBorders>
          </w:tcPr>
          <w:p w14:paraId="0B21D97D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6F1E5" w14:textId="2DCF07AA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L-CO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</w:tcBorders>
          </w:tcPr>
          <w:p w14:paraId="0AEB7FE0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34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51DD0" w14:textId="665FF94A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All Oocy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</w:tcBorders>
          </w:tcPr>
          <w:p w14:paraId="65B68043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440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FF4B5" w14:textId="641DC90A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Media composition (IU/L)</w:t>
            </w:r>
          </w:p>
        </w:tc>
      </w:tr>
      <w:tr w:rsidR="00837524" w:rsidRPr="0098065D" w14:paraId="7CA15015" w14:textId="789BC501" w:rsidTr="00A41C2F">
        <w:trPr>
          <w:trHeight w:val="627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E516119" w14:textId="65C7306D" w:rsidR="00755F0C" w:rsidRPr="0098065D" w:rsidRDefault="00755F0C" w:rsidP="00307A3C">
            <w:pPr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6CD9B" w14:textId="3243031E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GV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DD54F" w14:textId="44FA4FB6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MII</w:t>
            </w:r>
          </w:p>
        </w:tc>
        <w:tc>
          <w:tcPr>
            <w:tcW w:w="250" w:type="dxa"/>
          </w:tcPr>
          <w:p w14:paraId="4137BE54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9C1C93F" w14:textId="2CA1409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GV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69600" w14:textId="15F85D14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MII</w:t>
            </w:r>
          </w:p>
        </w:tc>
        <w:tc>
          <w:tcPr>
            <w:tcW w:w="236" w:type="dxa"/>
          </w:tcPr>
          <w:p w14:paraId="0AC65BF9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FDD02B4" w14:textId="07956EBF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NO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D8669" w14:textId="1FE7ED4C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S-COC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A4DE0" w14:textId="6CC8943C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L-COC</w:t>
            </w:r>
          </w:p>
        </w:tc>
        <w:tc>
          <w:tcPr>
            <w:tcW w:w="236" w:type="dxa"/>
          </w:tcPr>
          <w:p w14:paraId="75179B90" w14:textId="77777777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4A118F3" w14:textId="25637F4E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0 FSH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F08D2C" w14:textId="2EDE2A21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10 FSH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468A6" w14:textId="01DA89DC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100 FSH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19DDE" w14:textId="73EFCE7E" w:rsidR="00755F0C" w:rsidRPr="0098065D" w:rsidRDefault="00755F0C" w:rsidP="00307A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100 FSH + 100 LH</w:t>
            </w:r>
          </w:p>
        </w:tc>
      </w:tr>
      <w:tr w:rsidR="00837524" w:rsidRPr="0098065D" w14:paraId="6779048B" w14:textId="47ABBD55" w:rsidTr="00A41C2F">
        <w:trPr>
          <w:trHeight w:val="737"/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1BD6515" w14:textId="1B0A5E6C" w:rsidR="00755F0C" w:rsidRPr="0098065D" w:rsidRDefault="00755F0C" w:rsidP="00303E3C">
            <w:pPr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Inhibin-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C954189" w14:textId="2952E3E5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6 ± 9.3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</w:t>
            </w:r>
          </w:p>
          <w:p w14:paraId="69DBBE2D" w14:textId="7F23F5F0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8</w:t>
            </w:r>
          </w:p>
        </w:tc>
        <w:tc>
          <w:tcPr>
            <w:tcW w:w="1026" w:type="dxa"/>
            <w:vAlign w:val="center"/>
          </w:tcPr>
          <w:p w14:paraId="1693F6EC" w14:textId="1FF2E8A2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 ± 0.9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</w:t>
            </w:r>
          </w:p>
          <w:p w14:paraId="7A786515" w14:textId="1160BF00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64</w:t>
            </w:r>
          </w:p>
        </w:tc>
        <w:tc>
          <w:tcPr>
            <w:tcW w:w="250" w:type="dxa"/>
          </w:tcPr>
          <w:p w14:paraId="58909C5D" w14:textId="77777777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98AD529" w14:textId="13EDCF11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63 ±</w:t>
            </w:r>
            <w:r w:rsidR="00A41C2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.9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</w:t>
            </w:r>
          </w:p>
          <w:p w14:paraId="4A15F80A" w14:textId="6785D29D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9</w:t>
            </w:r>
          </w:p>
        </w:tc>
        <w:tc>
          <w:tcPr>
            <w:tcW w:w="1078" w:type="dxa"/>
            <w:vAlign w:val="center"/>
          </w:tcPr>
          <w:p w14:paraId="67E5F5B3" w14:textId="41C9AA6A" w:rsidR="00755F0C" w:rsidRPr="0098065D" w:rsidRDefault="00755F0C" w:rsidP="00A41C2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2 ±</w:t>
            </w:r>
            <w:r w:rsidR="00A41C2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0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</w:t>
            </w:r>
          </w:p>
          <w:p w14:paraId="32123E19" w14:textId="2A9C1B22" w:rsidR="00755F0C" w:rsidRPr="0098065D" w:rsidRDefault="00A41C2F" w:rsidP="00A41C2F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56</w:t>
            </w:r>
          </w:p>
        </w:tc>
        <w:tc>
          <w:tcPr>
            <w:tcW w:w="236" w:type="dxa"/>
          </w:tcPr>
          <w:p w14:paraId="35556583" w14:textId="77777777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56" w:type="dxa"/>
            <w:tcBorders>
              <w:left w:val="nil"/>
            </w:tcBorders>
            <w:vAlign w:val="center"/>
          </w:tcPr>
          <w:p w14:paraId="42932293" w14:textId="76C316FA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7 ± 0.03</w:t>
            </w:r>
          </w:p>
          <w:p w14:paraId="77CAC30C" w14:textId="57A1840A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156" w:type="dxa"/>
            <w:vAlign w:val="center"/>
          </w:tcPr>
          <w:p w14:paraId="1FF53361" w14:textId="084C8F33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4 ± 1.0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</w:t>
            </w:r>
          </w:p>
          <w:p w14:paraId="38A99D45" w14:textId="1C900170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9</w:t>
            </w:r>
          </w:p>
        </w:tc>
        <w:tc>
          <w:tcPr>
            <w:tcW w:w="1157" w:type="dxa"/>
            <w:vAlign w:val="center"/>
          </w:tcPr>
          <w:p w14:paraId="5FAA9C49" w14:textId="4B8A0A53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5.5 ± 3.6</w:t>
            </w: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</w:t>
            </w:r>
          </w:p>
          <w:p w14:paraId="5E0327EC" w14:textId="29A9B955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84</w:t>
            </w:r>
          </w:p>
        </w:tc>
        <w:tc>
          <w:tcPr>
            <w:tcW w:w="236" w:type="dxa"/>
          </w:tcPr>
          <w:p w14:paraId="1B3589FA" w14:textId="77777777" w:rsidR="00755F0C" w:rsidRPr="0098065D" w:rsidRDefault="00755F0C" w:rsidP="00303E3C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</w:tcBorders>
            <w:vAlign w:val="center"/>
          </w:tcPr>
          <w:p w14:paraId="14231FB7" w14:textId="25B7E76A" w:rsidR="00755F0C" w:rsidRPr="0098065D" w:rsidRDefault="00755F0C" w:rsidP="00303E3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6 ± 5.0</w:t>
            </w:r>
          </w:p>
          <w:p w14:paraId="6B71CD4F" w14:textId="472B0A92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6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2640A863" w14:textId="10B47C5C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0 ± 4.7</w:t>
            </w:r>
          </w:p>
          <w:p w14:paraId="2D16FF2C" w14:textId="10C36906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6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32D3F9EF" w14:textId="77138EE4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2 ± 3.1</w:t>
            </w:r>
          </w:p>
          <w:p w14:paraId="32067529" w14:textId="16F3F378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2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14:paraId="72E4DDAD" w14:textId="445DA6E1" w:rsidR="00755F0C" w:rsidRPr="0098065D" w:rsidRDefault="00755F0C" w:rsidP="00303E3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06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0 ± 3.8</w:t>
            </w:r>
          </w:p>
          <w:p w14:paraId="228B506E" w14:textId="71CF0ECF" w:rsidR="00755F0C" w:rsidRPr="0098065D" w:rsidRDefault="00A41C2F" w:rsidP="00303E3C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36</w:t>
            </w:r>
          </w:p>
        </w:tc>
      </w:tr>
      <w:tr w:rsidR="00837524" w:rsidRPr="0098065D" w14:paraId="5D6C2A78" w14:textId="55994AAD" w:rsidTr="00A41C2F">
        <w:trPr>
          <w:trHeight w:val="737"/>
          <w:jc w:val="center"/>
        </w:trPr>
        <w:tc>
          <w:tcPr>
            <w:tcW w:w="1276" w:type="dxa"/>
            <w:vAlign w:val="center"/>
          </w:tcPr>
          <w:p w14:paraId="28B0373E" w14:textId="305AB801" w:rsidR="00755F0C" w:rsidRPr="0098065D" w:rsidRDefault="00755F0C" w:rsidP="00845D1B">
            <w:pPr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Inhibin-A</w:t>
            </w:r>
          </w:p>
        </w:tc>
        <w:tc>
          <w:tcPr>
            <w:tcW w:w="992" w:type="dxa"/>
            <w:vAlign w:val="center"/>
          </w:tcPr>
          <w:p w14:paraId="7259AD3B" w14:textId="219EF10D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3.8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7</w:t>
            </w:r>
          </w:p>
          <w:p w14:paraId="0B440AD6" w14:textId="28B1BDFA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0</w:t>
            </w:r>
          </w:p>
        </w:tc>
        <w:tc>
          <w:tcPr>
            <w:tcW w:w="1026" w:type="dxa"/>
            <w:vAlign w:val="center"/>
          </w:tcPr>
          <w:p w14:paraId="67472286" w14:textId="60479DB7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7.6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0</w:t>
            </w:r>
          </w:p>
          <w:p w14:paraId="297E7FDA" w14:textId="2631D1BA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33 (P=0.07)</w:t>
            </w:r>
          </w:p>
        </w:tc>
        <w:tc>
          <w:tcPr>
            <w:tcW w:w="250" w:type="dxa"/>
          </w:tcPr>
          <w:p w14:paraId="22CD5A5D" w14:textId="77777777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4A633CE" w14:textId="252D8696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5.5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2.2</w:t>
            </w:r>
          </w:p>
          <w:p w14:paraId="7E7B02C0" w14:textId="76EBE3E9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7</w:t>
            </w:r>
          </w:p>
        </w:tc>
        <w:tc>
          <w:tcPr>
            <w:tcW w:w="1078" w:type="dxa"/>
            <w:vAlign w:val="center"/>
          </w:tcPr>
          <w:p w14:paraId="77551CDD" w14:textId="0030E811" w:rsidR="00755F0C" w:rsidRPr="0098065D" w:rsidRDefault="00755F0C" w:rsidP="00A41C2F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8.3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0</w:t>
            </w:r>
          </w:p>
          <w:p w14:paraId="6CC124DE" w14:textId="449714E5" w:rsidR="00755F0C" w:rsidRPr="0098065D" w:rsidRDefault="00A41C2F" w:rsidP="00A41C2F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29</w:t>
            </w:r>
          </w:p>
        </w:tc>
        <w:tc>
          <w:tcPr>
            <w:tcW w:w="236" w:type="dxa"/>
          </w:tcPr>
          <w:p w14:paraId="0FDD3D39" w14:textId="77777777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1156" w:type="dxa"/>
            <w:tcBorders>
              <w:left w:val="nil"/>
            </w:tcBorders>
            <w:vAlign w:val="center"/>
          </w:tcPr>
          <w:p w14:paraId="21BD0C72" w14:textId="282433A0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>0.05</w:t>
            </w:r>
          </w:p>
          <w:p w14:paraId="74FBA8DB" w14:textId="2428C1B4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1</w:t>
            </w:r>
          </w:p>
        </w:tc>
        <w:tc>
          <w:tcPr>
            <w:tcW w:w="1156" w:type="dxa"/>
            <w:vAlign w:val="center"/>
          </w:tcPr>
          <w:p w14:paraId="716CD1B5" w14:textId="5008D4C6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1.4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5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b</w:t>
            </w:r>
          </w:p>
          <w:p w14:paraId="7589D184" w14:textId="529FEAB0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6</w:t>
            </w:r>
          </w:p>
        </w:tc>
        <w:tc>
          <w:tcPr>
            <w:tcW w:w="1157" w:type="dxa"/>
            <w:vAlign w:val="center"/>
          </w:tcPr>
          <w:p w14:paraId="5A14736F" w14:textId="1B4168F5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8.2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9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b</w:t>
            </w:r>
          </w:p>
          <w:p w14:paraId="4337ADD0" w14:textId="1A75A469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40</w:t>
            </w:r>
          </w:p>
        </w:tc>
        <w:tc>
          <w:tcPr>
            <w:tcW w:w="236" w:type="dxa"/>
          </w:tcPr>
          <w:p w14:paraId="0C16819E" w14:textId="77777777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1100" w:type="dxa"/>
            <w:tcBorders>
              <w:left w:val="nil"/>
            </w:tcBorders>
            <w:vAlign w:val="center"/>
          </w:tcPr>
          <w:p w14:paraId="4B72FE0A" w14:textId="59416D5C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2.5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8</w:t>
            </w:r>
          </w:p>
          <w:p w14:paraId="76D180E8" w14:textId="1588A16C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=3</w:t>
            </w:r>
          </w:p>
        </w:tc>
        <w:tc>
          <w:tcPr>
            <w:tcW w:w="1100" w:type="dxa"/>
            <w:vAlign w:val="center"/>
          </w:tcPr>
          <w:p w14:paraId="35A57344" w14:textId="33A0C3AD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5.8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3</w:t>
            </w:r>
          </w:p>
          <w:p w14:paraId="74EC647D" w14:textId="52EED605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7</w:t>
            </w:r>
          </w:p>
        </w:tc>
        <w:tc>
          <w:tcPr>
            <w:tcW w:w="1100" w:type="dxa"/>
            <w:vAlign w:val="center"/>
          </w:tcPr>
          <w:p w14:paraId="70EA063C" w14:textId="155C3B3E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6.6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3</w:t>
            </w:r>
          </w:p>
          <w:p w14:paraId="1A1936C1" w14:textId="636ADAE4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12</w:t>
            </w:r>
          </w:p>
        </w:tc>
        <w:tc>
          <w:tcPr>
            <w:tcW w:w="1103" w:type="dxa"/>
            <w:vAlign w:val="center"/>
          </w:tcPr>
          <w:p w14:paraId="19953FAB" w14:textId="2A9E829D" w:rsidR="00755F0C" w:rsidRPr="0098065D" w:rsidRDefault="00755F0C" w:rsidP="00845D1B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9.9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5</w:t>
            </w:r>
          </w:p>
          <w:p w14:paraId="5AA0BD00" w14:textId="2D081871" w:rsidR="00755F0C" w:rsidRPr="0098065D" w:rsidRDefault="00A41C2F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=21 </w:t>
            </w:r>
          </w:p>
          <w:p w14:paraId="74D2A9F5" w14:textId="08F27EC1" w:rsidR="00755F0C" w:rsidRPr="0098065D" w:rsidRDefault="00755F0C" w:rsidP="00845D1B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>(P=0.09)</w:t>
            </w:r>
          </w:p>
        </w:tc>
      </w:tr>
      <w:tr w:rsidR="00755F0C" w:rsidRPr="0098065D" w14:paraId="6F6B4883" w14:textId="50CF1769" w:rsidTr="00A41C2F">
        <w:trPr>
          <w:trHeight w:val="737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9A62572" w14:textId="7142B95C" w:rsidR="00755F0C" w:rsidRPr="0098065D" w:rsidRDefault="00755F0C" w:rsidP="002F535D">
            <w:pPr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b/>
                <w:bCs/>
                <w:sz w:val="20"/>
                <w:szCs w:val="20"/>
                <w:lang w:val="da-DK"/>
              </w:rPr>
              <w:t>Total-Inhibi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10A5796" w14:textId="45D1EB93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4.7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3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a</w:t>
            </w:r>
          </w:p>
          <w:p w14:paraId="15F756D1" w14:textId="4364941F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25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14:paraId="09951EEC" w14:textId="22DD100E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 xml:space="preserve">2.5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3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a</w:t>
            </w:r>
          </w:p>
          <w:p w14:paraId="05F5FEB0" w14:textId="1FB5F74D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51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14:paraId="7D2DB6CD" w14:textId="77777777" w:rsidR="00755F0C" w:rsidRPr="0098065D" w:rsidRDefault="00755F0C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  <w:vAlign w:val="center"/>
          </w:tcPr>
          <w:p w14:paraId="4A5DAF87" w14:textId="529346CC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>6.6</w:t>
            </w:r>
            <w:r w:rsidR="00A41C2F">
              <w:rPr>
                <w:rFonts w:ascii="Calibri" w:hAnsi="Calibri" w:cs="Calibri"/>
                <w:sz w:val="20"/>
                <w:szCs w:val="20"/>
                <w:lang w:val="da-DK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 1.7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b</w:t>
            </w:r>
          </w:p>
          <w:p w14:paraId="4AAA59CD" w14:textId="376B0277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7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740B0ED4" w14:textId="0F0AE893" w:rsidR="00755F0C" w:rsidRPr="0098065D" w:rsidRDefault="00755F0C" w:rsidP="00A41C2F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>2.9</w:t>
            </w:r>
            <w:r w:rsidR="00A41C2F">
              <w:rPr>
                <w:rFonts w:ascii="Calibri" w:hAnsi="Calibri" w:cs="Calibri"/>
                <w:sz w:val="20"/>
                <w:szCs w:val="20"/>
                <w:lang w:val="da-DK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3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b</w:t>
            </w:r>
          </w:p>
          <w:p w14:paraId="2CEC4756" w14:textId="04742BCD" w:rsidR="00755F0C" w:rsidRPr="0098065D" w:rsidRDefault="00A41C2F" w:rsidP="00A41C2F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4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4E01D36" w14:textId="77777777" w:rsidR="00755F0C" w:rsidRPr="0098065D" w:rsidRDefault="00755F0C" w:rsidP="002F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6" w:type="dxa"/>
            <w:tcBorders>
              <w:left w:val="nil"/>
              <w:bottom w:val="single" w:sz="12" w:space="0" w:color="auto"/>
            </w:tcBorders>
            <w:vAlign w:val="center"/>
          </w:tcPr>
          <w:p w14:paraId="1969906F" w14:textId="709B6DC9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0.3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04</w:t>
            </w:r>
          </w:p>
          <w:p w14:paraId="49386B52" w14:textId="5AD00BFD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2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vAlign w:val="center"/>
          </w:tcPr>
          <w:p w14:paraId="536C1FFD" w14:textId="5BFB3ABA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0.7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1</w:t>
            </w:r>
            <w:r w:rsidRPr="0098065D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  <w:p w14:paraId="147A0A46" w14:textId="53A17BA6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17A38B9C" w14:textId="0BBAE074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4.2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5</w:t>
            </w:r>
            <w:r w:rsidRPr="0098065D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  <w:p w14:paraId="28E8DEF8" w14:textId="3788874A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755F0C"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63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6CFD495" w14:textId="77777777" w:rsidR="00755F0C" w:rsidRPr="0098065D" w:rsidRDefault="00755F0C" w:rsidP="002F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left w:val="nil"/>
              <w:bottom w:val="single" w:sz="12" w:space="0" w:color="auto"/>
            </w:tcBorders>
            <w:vAlign w:val="center"/>
          </w:tcPr>
          <w:p w14:paraId="77C7BF77" w14:textId="3E0D58F5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2.2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4</w:t>
            </w:r>
          </w:p>
          <w:p w14:paraId="063655E7" w14:textId="140BC09B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15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17805261" w14:textId="397F9C0A" w:rsidR="00755F0C" w:rsidRPr="0098065D" w:rsidRDefault="00755F0C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2.4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5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a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Pr="0098065D">
              <w:rPr>
                <w:rFonts w:ascii="Calibri" w:hAnsi="Calibri" w:cs="Calibri"/>
                <w:sz w:val="20"/>
                <w:szCs w:val="20"/>
                <w:lang w:val="da-DK"/>
              </w:rPr>
              <w:t>=23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61C62F52" w14:textId="6F91FD74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2.7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8</w:t>
            </w:r>
          </w:p>
          <w:p w14:paraId="0E685A4B" w14:textId="185DEBA8" w:rsidR="00755F0C" w:rsidRPr="0098065D" w:rsidRDefault="00A41C2F" w:rsidP="002F535D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23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3CA5ADA3" w14:textId="1E059987" w:rsidR="00755F0C" w:rsidRPr="0098065D" w:rsidRDefault="00755F0C" w:rsidP="002F535D">
            <w:pPr>
              <w:jc w:val="center"/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</w:pPr>
            <w:r w:rsidRPr="0098065D">
              <w:rPr>
                <w:rFonts w:ascii="Calibri" w:hAnsi="Calibri" w:cs="Calibri"/>
                <w:sz w:val="20"/>
                <w:szCs w:val="20"/>
              </w:rPr>
              <w:t xml:space="preserve">5.4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±</w:t>
            </w:r>
            <w:r w:rsidR="00A41C2F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 xml:space="preserve"> 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1.2</w:t>
            </w:r>
            <w:r w:rsidRPr="0098065D">
              <w:rPr>
                <w:rFonts w:ascii="Calibri" w:eastAsia="Calibri" w:hAnsi="Calibri" w:cs="Calibri"/>
                <w:color w:val="000000" w:themeColor="dark1"/>
                <w:sz w:val="20"/>
                <w:szCs w:val="20"/>
                <w:vertAlign w:val="superscript"/>
              </w:rPr>
              <w:t>a</w:t>
            </w:r>
          </w:p>
          <w:p w14:paraId="33C1F747" w14:textId="37BF14B8" w:rsidR="00755F0C" w:rsidRPr="0098065D" w:rsidRDefault="00A41C2F" w:rsidP="00281901">
            <w:pPr>
              <w:jc w:val="center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ascii="Calibri" w:hAnsi="Calibri" w:cs="Calibri"/>
                <w:sz w:val="20"/>
                <w:szCs w:val="20"/>
                <w:lang w:val="da-DK"/>
              </w:rPr>
              <w:t>n</w:t>
            </w:r>
            <w:r w:rsidR="00755F0C" w:rsidRPr="0098065D">
              <w:rPr>
                <w:rFonts w:ascii="Calibri" w:hAnsi="Calibri" w:cs="Calibri"/>
                <w:sz w:val="20"/>
                <w:szCs w:val="20"/>
                <w:lang w:val="da-DK"/>
              </w:rPr>
              <w:t>=23</w:t>
            </w:r>
          </w:p>
        </w:tc>
      </w:tr>
    </w:tbl>
    <w:p w14:paraId="574E8315" w14:textId="50A4A1F8" w:rsidR="00505029" w:rsidRPr="00A41C2F" w:rsidRDefault="005F0B66" w:rsidP="0098065D">
      <w:pPr>
        <w:jc w:val="both"/>
        <w:rPr>
          <w:rFonts w:ascii="Calibri" w:hAnsi="Calibri" w:cs="Calibri"/>
          <w:sz w:val="20"/>
          <w:szCs w:val="20"/>
        </w:rPr>
      </w:pPr>
      <w:r w:rsidRPr="00A41C2F">
        <w:rPr>
          <w:sz w:val="20"/>
          <w:szCs w:val="20"/>
        </w:rPr>
        <w:t>Comparisons are made within each category of oocytes (i.e.</w:t>
      </w:r>
      <w:r w:rsidR="0098065D" w:rsidRPr="00A41C2F">
        <w:rPr>
          <w:sz w:val="20"/>
          <w:szCs w:val="20"/>
        </w:rPr>
        <w:t>,</w:t>
      </w:r>
      <w:r w:rsidRPr="00A41C2F">
        <w:rPr>
          <w:sz w:val="20"/>
          <w:szCs w:val="20"/>
        </w:rPr>
        <w:t xml:space="preserve"> all oocytes, large-COC, </w:t>
      </w:r>
      <w:r w:rsidR="00735CDE" w:rsidRPr="00A41C2F">
        <w:rPr>
          <w:sz w:val="20"/>
          <w:szCs w:val="20"/>
        </w:rPr>
        <w:t>a</w:t>
      </w:r>
      <w:r w:rsidRPr="00A41C2F">
        <w:rPr>
          <w:sz w:val="20"/>
          <w:szCs w:val="20"/>
        </w:rPr>
        <w:t xml:space="preserve">ll </w:t>
      </w:r>
      <w:proofErr w:type="gramStart"/>
      <w:r w:rsidRPr="00A41C2F">
        <w:rPr>
          <w:sz w:val="20"/>
          <w:szCs w:val="20"/>
        </w:rPr>
        <w:t>oocytes</w:t>
      </w:r>
      <w:proofErr w:type="gramEnd"/>
      <w:r w:rsidRPr="00A41C2F">
        <w:rPr>
          <w:sz w:val="20"/>
          <w:szCs w:val="20"/>
        </w:rPr>
        <w:t xml:space="preserve"> and media composition</w:t>
      </w:r>
      <w:r w:rsidR="00E13CD9" w:rsidRPr="00A41C2F">
        <w:rPr>
          <w:sz w:val="20"/>
          <w:szCs w:val="20"/>
        </w:rPr>
        <w:t>)</w:t>
      </w:r>
      <w:r w:rsidR="00C633BE" w:rsidRPr="00A41C2F">
        <w:rPr>
          <w:sz w:val="20"/>
          <w:szCs w:val="20"/>
        </w:rPr>
        <w:t xml:space="preserve"> using either ANOVA or t-test</w:t>
      </w:r>
      <w:r w:rsidRPr="00A41C2F">
        <w:rPr>
          <w:sz w:val="20"/>
          <w:szCs w:val="20"/>
        </w:rPr>
        <w:t xml:space="preserve">. </w:t>
      </w:r>
      <w:r w:rsidR="00F55367" w:rsidRPr="00A41C2F">
        <w:rPr>
          <w:sz w:val="20"/>
          <w:szCs w:val="20"/>
        </w:rPr>
        <w:t xml:space="preserve">Within a row, same letters are compared. </w:t>
      </w:r>
      <w:r w:rsidR="00F55367" w:rsidRPr="00A41C2F">
        <w:rPr>
          <w:sz w:val="20"/>
          <w:szCs w:val="20"/>
          <w:vertAlign w:val="superscript"/>
        </w:rPr>
        <w:t>a</w:t>
      </w:r>
      <w:r w:rsidR="00F55367" w:rsidRPr="00A41C2F">
        <w:rPr>
          <w:sz w:val="20"/>
          <w:szCs w:val="20"/>
        </w:rPr>
        <w:t xml:space="preserve"> </w:t>
      </w:r>
      <w:r w:rsidR="001B2262" w:rsidRPr="00A41C2F">
        <w:rPr>
          <w:sz w:val="20"/>
          <w:szCs w:val="20"/>
        </w:rPr>
        <w:t>P&lt;0.05;</w:t>
      </w:r>
      <w:r w:rsidR="001F12C1" w:rsidRPr="00A41C2F">
        <w:rPr>
          <w:sz w:val="20"/>
          <w:szCs w:val="20"/>
        </w:rPr>
        <w:t xml:space="preserve"> </w:t>
      </w:r>
      <w:r w:rsidR="00F55367" w:rsidRPr="00A41C2F">
        <w:rPr>
          <w:sz w:val="20"/>
          <w:szCs w:val="20"/>
          <w:vertAlign w:val="superscript"/>
        </w:rPr>
        <w:t>b</w:t>
      </w:r>
      <w:r w:rsidR="001F12C1" w:rsidRPr="00A41C2F">
        <w:rPr>
          <w:sz w:val="20"/>
          <w:szCs w:val="20"/>
        </w:rPr>
        <w:t xml:space="preserve"> P&lt;0.01; </w:t>
      </w:r>
      <w:r w:rsidR="00F55367" w:rsidRPr="00A41C2F">
        <w:rPr>
          <w:sz w:val="20"/>
          <w:szCs w:val="20"/>
          <w:vertAlign w:val="superscript"/>
        </w:rPr>
        <w:t>c</w:t>
      </w:r>
      <w:r w:rsidR="000D5862" w:rsidRPr="00A41C2F">
        <w:rPr>
          <w:sz w:val="20"/>
          <w:szCs w:val="20"/>
          <w:vertAlign w:val="superscript"/>
        </w:rPr>
        <w:t xml:space="preserve"> </w:t>
      </w:r>
      <w:r w:rsidR="001B2262" w:rsidRPr="00A41C2F">
        <w:rPr>
          <w:sz w:val="20"/>
          <w:szCs w:val="20"/>
        </w:rPr>
        <w:t>P&lt;0.001</w:t>
      </w:r>
      <w:r w:rsidR="00F55367" w:rsidRPr="00A41C2F">
        <w:rPr>
          <w:sz w:val="20"/>
          <w:szCs w:val="20"/>
        </w:rPr>
        <w:t>.</w:t>
      </w:r>
      <w:r w:rsidR="0098065D" w:rsidRPr="00A41C2F">
        <w:rPr>
          <w:sz w:val="20"/>
          <w:szCs w:val="20"/>
        </w:rPr>
        <w:t xml:space="preserve"> </w:t>
      </w:r>
      <w:r w:rsidR="0098065D" w:rsidRPr="00A41C2F">
        <w:rPr>
          <w:rFonts w:ascii="Calibri" w:hAnsi="Calibri" w:cs="Calibri"/>
          <w:sz w:val="20"/>
          <w:szCs w:val="20"/>
        </w:rPr>
        <w:t>GV: germinal vesicle; M1: metaphase I; M2: metaphase II</w:t>
      </w:r>
      <w:r w:rsidR="007D73A9" w:rsidRPr="00A41C2F">
        <w:rPr>
          <w:rFonts w:ascii="Calibri" w:hAnsi="Calibri" w:cs="Calibri"/>
          <w:sz w:val="20"/>
          <w:szCs w:val="20"/>
        </w:rPr>
        <w:t>;</w:t>
      </w:r>
      <w:r w:rsidR="007D73A9" w:rsidRPr="00A41C2F">
        <w:rPr>
          <w:sz w:val="20"/>
          <w:szCs w:val="20"/>
        </w:rPr>
        <w:t xml:space="preserve"> NO: naked oocytes, S-COCs: small cumulus-oocyte complexes (COCs); L-COCs: large COCs.</w:t>
      </w:r>
    </w:p>
    <w:sectPr w:rsidR="00505029" w:rsidRPr="00A41C2F" w:rsidSect="009806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35D1C"/>
    <w:multiLevelType w:val="multilevel"/>
    <w:tmpl w:val="80BAC6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096DEB"/>
    <w:multiLevelType w:val="multilevel"/>
    <w:tmpl w:val="20D858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EF431F"/>
    <w:multiLevelType w:val="multilevel"/>
    <w:tmpl w:val="7D2C83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865B85"/>
    <w:multiLevelType w:val="multilevel"/>
    <w:tmpl w:val="A7F25A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6FF5821"/>
    <w:multiLevelType w:val="hybridMultilevel"/>
    <w:tmpl w:val="7F4E72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010625"/>
    <w:multiLevelType w:val="multilevel"/>
    <w:tmpl w:val="F11EBB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643C2EB1"/>
    <w:multiLevelType w:val="multilevel"/>
    <w:tmpl w:val="D39810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DC3678D"/>
    <w:multiLevelType w:val="multilevel"/>
    <w:tmpl w:val="ACA48A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62224049">
    <w:abstractNumId w:val="7"/>
  </w:num>
  <w:num w:numId="2" w16cid:durableId="1751996790">
    <w:abstractNumId w:val="6"/>
  </w:num>
  <w:num w:numId="3" w16cid:durableId="1393847290">
    <w:abstractNumId w:val="3"/>
  </w:num>
  <w:num w:numId="4" w16cid:durableId="1479955870">
    <w:abstractNumId w:val="0"/>
  </w:num>
  <w:num w:numId="5" w16cid:durableId="1802839564">
    <w:abstractNumId w:val="5"/>
  </w:num>
  <w:num w:numId="6" w16cid:durableId="1939023133">
    <w:abstractNumId w:val="1"/>
  </w:num>
  <w:num w:numId="7" w16cid:durableId="842017177">
    <w:abstractNumId w:val="2"/>
  </w:num>
  <w:num w:numId="8" w16cid:durableId="14369435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0F"/>
    <w:rsid w:val="00095B0C"/>
    <w:rsid w:val="000A0F35"/>
    <w:rsid w:val="000B6745"/>
    <w:rsid w:val="000D5862"/>
    <w:rsid w:val="001053C0"/>
    <w:rsid w:val="00132B78"/>
    <w:rsid w:val="001B2262"/>
    <w:rsid w:val="001F12C1"/>
    <w:rsid w:val="00234D3E"/>
    <w:rsid w:val="00253B67"/>
    <w:rsid w:val="00260423"/>
    <w:rsid w:val="00271020"/>
    <w:rsid w:val="002715CA"/>
    <w:rsid w:val="002808D2"/>
    <w:rsid w:val="00281901"/>
    <w:rsid w:val="00282F54"/>
    <w:rsid w:val="002B5647"/>
    <w:rsid w:val="002F3113"/>
    <w:rsid w:val="002F51F4"/>
    <w:rsid w:val="002F535D"/>
    <w:rsid w:val="002F721A"/>
    <w:rsid w:val="00303E3C"/>
    <w:rsid w:val="00307A3C"/>
    <w:rsid w:val="003368B3"/>
    <w:rsid w:val="003C7EE1"/>
    <w:rsid w:val="004062ED"/>
    <w:rsid w:val="00447758"/>
    <w:rsid w:val="0045690F"/>
    <w:rsid w:val="004933A8"/>
    <w:rsid w:val="004D658F"/>
    <w:rsid w:val="004E4B81"/>
    <w:rsid w:val="00505029"/>
    <w:rsid w:val="00540862"/>
    <w:rsid w:val="00570D90"/>
    <w:rsid w:val="005823B1"/>
    <w:rsid w:val="005C7A10"/>
    <w:rsid w:val="005F0B66"/>
    <w:rsid w:val="006358B4"/>
    <w:rsid w:val="00671EED"/>
    <w:rsid w:val="007128D1"/>
    <w:rsid w:val="00735CDE"/>
    <w:rsid w:val="00755F0C"/>
    <w:rsid w:val="00761A93"/>
    <w:rsid w:val="007703C8"/>
    <w:rsid w:val="0077387B"/>
    <w:rsid w:val="007A3830"/>
    <w:rsid w:val="007D73A9"/>
    <w:rsid w:val="00821BC9"/>
    <w:rsid w:val="00827036"/>
    <w:rsid w:val="00837524"/>
    <w:rsid w:val="00845D1B"/>
    <w:rsid w:val="00897540"/>
    <w:rsid w:val="008E3E13"/>
    <w:rsid w:val="0092760E"/>
    <w:rsid w:val="00930749"/>
    <w:rsid w:val="009347BC"/>
    <w:rsid w:val="0098065D"/>
    <w:rsid w:val="009963AC"/>
    <w:rsid w:val="009A2109"/>
    <w:rsid w:val="009B23B6"/>
    <w:rsid w:val="00A41C2F"/>
    <w:rsid w:val="00A82921"/>
    <w:rsid w:val="00A9230F"/>
    <w:rsid w:val="00B46681"/>
    <w:rsid w:val="00BC37CC"/>
    <w:rsid w:val="00BE53C2"/>
    <w:rsid w:val="00C633BE"/>
    <w:rsid w:val="00CA1883"/>
    <w:rsid w:val="00D87C4A"/>
    <w:rsid w:val="00DC0328"/>
    <w:rsid w:val="00E13CD9"/>
    <w:rsid w:val="00E42870"/>
    <w:rsid w:val="00E55236"/>
    <w:rsid w:val="00F04F1F"/>
    <w:rsid w:val="00F55367"/>
    <w:rsid w:val="00F7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070C9"/>
  <w15:chartTrackingRefBased/>
  <w15:docId w15:val="{D140FF34-84B3-46CF-B523-97D1AD98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3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2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7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CA18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1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8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Yding Andersen</dc:creator>
  <cp:keywords/>
  <dc:description/>
  <cp:lastModifiedBy>Jesus Cadenas Moreno</cp:lastModifiedBy>
  <cp:revision>19</cp:revision>
  <dcterms:created xsi:type="dcterms:W3CDTF">2024-10-12T23:55:00Z</dcterms:created>
  <dcterms:modified xsi:type="dcterms:W3CDTF">2025-01-30T09:34:00Z</dcterms:modified>
</cp:coreProperties>
</file>